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683" w:rsidRPr="002D7683" w:rsidRDefault="008078F3" w:rsidP="002D76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2D7683" w:rsidRPr="002D7683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2D7683" w:rsidRPr="002D7683">
        <w:rPr>
          <w:rFonts w:ascii="Times New Roman" w:eastAsia="Calibri" w:hAnsi="Times New Roman" w:cs="Times New Roman"/>
          <w:sz w:val="24"/>
          <w:szCs w:val="24"/>
        </w:rPr>
        <w:t>Al</w:t>
      </w:r>
      <w:bookmarkStart w:id="0" w:name="_GoBack"/>
      <w:bookmarkEnd w:id="0"/>
      <w:r w:rsidR="002D7683" w:rsidRPr="002D7683">
        <w:rPr>
          <w:rFonts w:ascii="Times New Roman" w:eastAsia="Calibri" w:hAnsi="Times New Roman" w:cs="Times New Roman"/>
          <w:sz w:val="24"/>
          <w:szCs w:val="24"/>
        </w:rPr>
        <w:t xml:space="preserve">l isolates included in the GBS study sorted by clonal lineage and collection location. </w:t>
      </w:r>
    </w:p>
    <w:tbl>
      <w:tblPr>
        <w:tblW w:w="50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579"/>
        <w:gridCol w:w="1025"/>
        <w:gridCol w:w="1080"/>
        <w:gridCol w:w="1172"/>
        <w:gridCol w:w="1709"/>
        <w:gridCol w:w="2069"/>
        <w:gridCol w:w="720"/>
        <w:gridCol w:w="991"/>
        <w:gridCol w:w="1260"/>
      </w:tblGrid>
      <w:tr w:rsidR="002D7683" w:rsidRPr="002D7683" w:rsidTr="005C009F">
        <w:trPr>
          <w:trHeight w:val="300"/>
        </w:trPr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Isolate name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USAblight ID</w:t>
            </w:r>
            <w:r w:rsidRPr="002D768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x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Clonal lineage</w:t>
            </w:r>
            <w:r w:rsidRPr="002D768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State or provinc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City or county</w:t>
            </w:r>
          </w:p>
        </w:tc>
        <w:tc>
          <w:tcPr>
            <w:tcW w:w="793" w:type="pct"/>
            <w:vAlign w:val="bottom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Geographic coordinates</w:t>
            </w:r>
            <w:r w:rsidRPr="002D768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z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Sample year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683">
              <w:rPr>
                <w:rFonts w:ascii="Times New Roman" w:eastAsia="Times New Roman" w:hAnsi="Times New Roman" w:cs="Times New Roman"/>
                <w:b/>
                <w:bCs/>
              </w:rPr>
              <w:t>Date collected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8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onner Ferry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41'30.3"N 116°19'02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8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Hadley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0'26.6"N 72°35'0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8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8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/2008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6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99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4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8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lb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4'38.8"N 78°11'13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/2008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9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onro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9'40.5"N 77°36'5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/2008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8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lis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4'38.6"N 78°15'09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/2008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9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e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0'50.9"N 76°20'5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5/2009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8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teube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17'31.0"N 77°22'50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8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Yates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9'45.5"N 77°03'56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9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8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yn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9'15.9"N 77°01'02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5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8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2920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ri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42'37.4"N 78°39'46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0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7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helburn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4'45.0"N 80°12'0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8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helburn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4'45.0"N 80°12'0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8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helburn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4'45.0"N 80°12'0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8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helburn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4'45.0"N 80°12'0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08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helburn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4'45.0"N 80°12'0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3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helburn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4'45.0"N 80°12'0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L2009P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lai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0'50.3"N 78°24'52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6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ri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42'37.4"N 78°39'46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907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ri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42'37.4"N 78°39'46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2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305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V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in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35'07.3"N 75°47'07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8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s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14'23.0"N 119°06'07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203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us8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Pas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46°14'23.0"N 119°06'07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8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011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thell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49'30.4"N 119°10'30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1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8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 xml:space="preserve">Columbia Basin 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47'18.9"N 119°18'28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4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57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us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Eltopi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46°27'33.6"N 119°01'00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768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17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tock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57'31.9"N 121°17'42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29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tock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57'31.9"N 121°17'42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9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n Joaqui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57'31.1"N 121°16'48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/1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0210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n Francisco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46'28.2"N 122°26'25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99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0210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n Francis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46'28.2"N 122°26'25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01128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n Francis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46'28.2"N 122°26'25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50413005S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5041300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oodlan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8°40'44.9"N 121°46'28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/13/2015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21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304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oxahatche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46'21.8"N 80°14'21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/2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304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lie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14'52.4"N 81°35'29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/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0511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Albany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9'05.2"N 73°45'43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18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oon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28'59.9"N 75°20'17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8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3000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3000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in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03.3"N 122°46'0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2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in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03.3"N 122°46'0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2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in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03.3"N 122°46'0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2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1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in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03.3"N 122°46'0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2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01228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19306S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kag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6'09.5"N 122°25'4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2030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kag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6'09.5"N 122°25'4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2031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kag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6'09.5"N 122°25'4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 12112031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kag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6'09.5"N 122°25'4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2031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kag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6'09.5"N 122°25'4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211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ankli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32'47.8"N 118°55'21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1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119307S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kag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6'09.5"N 122°25'4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23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ew Have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18'26.4"N 72°56'10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2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1612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lem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29'25.5"N 72°16'48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1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1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2513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ches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34'33.5"N 72°20'0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518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ventry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47'05.4"N 72°20'33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iel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59'25.6"N 72°42'15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/1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520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Kent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43'26.9"N 73°28'42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5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D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/12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6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D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/12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42902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Jupi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56'02.6"N 80°05'44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/2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10400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/4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11500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lie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14'52.4"N 81°35'29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/1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4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11500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lie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14'52.4"N 81°35'29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/1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21901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lm Beach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46'54.3"N 80°21'25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/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3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41001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nate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7°31'01.6"N 82°12'23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/10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5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Hendry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34'55.5"N 81°09'11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5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ple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08'32.4"N 81°47'45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5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Ruski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7°43'14.2"N 82°26'03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95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rrish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7°35'15.8"N 82°25'3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5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ple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08'32.4"N 81°47'45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5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ple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6°08'32.4"N 81°47'45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2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1627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lackfoot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11'27.0"N 112°20'45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6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4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11929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I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ami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8'27.4"N 86°03'52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8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4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 xml:space="preserve">Amherst 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2'26.2"N 72°31'12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8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4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ontagu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2'04.2"N 72°32'09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4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3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72907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outh Deerfiel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8'40.1"N 72°36'3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9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3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312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ncor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7'37.4"N 71°20'59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3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1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217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rrimac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50'01.5"N 71°00'03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3177R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umberlan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9°39'10.4"N 78°45'47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0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4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311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nts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9°41'42.5"N 79°09'05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3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9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5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ridgewa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25'36.8"N 67°50'50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9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1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928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ple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40'52.2"N 68°09'32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2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1211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yeburg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1'03.0"N 70°59'03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0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2112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xe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57'44.1"N 69°07'19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46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2513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ittle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13'51.4"N 67°50'19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9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2513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ort Kent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15'31.5"N 68°35'08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1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0916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roy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40'40.4"N 69°15'2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1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0916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harles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5°05'12.2"N 69°02'38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4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418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ldo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0'43.6"N 69°10'32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4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418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t. Davi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20'14.5"N 68°13'5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4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417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4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321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ld Tow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56'06.7"N 68°39'03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0710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Houl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07'38.1"N 67°50'30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8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2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2718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Aroostoo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54'50.1"N 68°24'14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8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2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2718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Aroostoo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54'50.1"N 68°24'14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8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3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312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xe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57'43.2"N 69°07'18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3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6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412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nch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16'41.5"N 68°22'15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6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412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ittle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13'57.4"N 67°50'32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412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nd Is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18'17.9"N 68°09'2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218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in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55'19.6"N 69°16'03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0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822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nslow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47.3"N 69°37'09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8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3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9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308S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305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mde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6°26'43.5"N 76°16'03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/3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0826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elvider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6°16'10.6"N 76°32'08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0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0826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howa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6°10'19.4"N 76°37'48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2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807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squotan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6°20'35.7"N 76°21'03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19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72206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leetwoo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6°18'25.9"N 81°30'49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5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54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71803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lls Riv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5°23'20.2"N 82°33'5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18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1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520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lls Riv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5°23'20.2"N 82°33'5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5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2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0926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lls Riv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5°23'20.2"N 82°33'5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9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2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0926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lls Riv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5°23'20.2"N 82°33'5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9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9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9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2412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lver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5.5"N 72°44'54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23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fto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02'07.2"N 71°58'02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3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91127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J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rce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16'55.1"N 74°42'36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J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orris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7'48.4"N 74°28'16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3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J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ssex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08'25.2"N 74°40'38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7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J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eat Meadow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2'20.6"N 74°54'43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8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123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2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2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hazy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53'27.5"N 73°26'11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52903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/3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2108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0310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1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21.4"N 72°59'3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1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2513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Dutchess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48'40.9"N 73°43'00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3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220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linto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46'45.7"N 73°36'48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0214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shingto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18'04.2"N 73°24'22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0314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yoming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42'34.4"N 78°14'26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3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0615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ompkins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6'12.3"N 76°32'24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9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4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518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43.8"N 72°42'45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2234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518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ffolk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43.8"N 72°42'45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220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umbi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17'03.5"N 73°38'08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119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Var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7'20.9"N 76°26'17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3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1200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ulto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5'32.9"N 74°21'22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0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119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emus Pt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09'49.4"N 79°23'16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119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hitesbor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7'19.0"N 75°17'32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220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lem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10'15.5"N 73°19'3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0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321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ew Paltz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44'51.6"N 74°05'0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91127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ranac Lak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19'46.6"N 74°08'11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3024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aldwins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9'32.1"N 76°20'07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90526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yn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11'09.0"N 77°07'07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7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henango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9'06.1"N 75°34'34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2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umbi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17'03.5"N 73°38'08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7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91728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andaigu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5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Eri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42'37.4"N 78°39'46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6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5'44.3"N 75°10'13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/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7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614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enev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52'03.1"N 76°59'12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9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1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tuyvesant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3'28.6"N 73°46'5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3231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lem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10'26.9"N 73°19'39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2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2015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Avoc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24'33.8"N 77°25'14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3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90221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ewark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2'47.4"N 77°05'43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9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4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00228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lsey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17'26.9"N 76°22'41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3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0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71804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lumbi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17'03.5"N 73°38'08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18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2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0408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enn Ya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9'38.2"N 77°03'18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4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6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412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nandaigu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53'13.5"N 77°17'01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3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015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atavi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59'52.6"N 78°11'15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0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0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721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neid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12'57.2"N 75°28'11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7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721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enec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50'35.1"N 76°49'30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7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1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0223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t. Lawrenc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1'33.2"N 75°09'07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9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2227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rcellu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58'58.2"N 76°20'21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2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85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rumansburg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2'33.1"N 76°40'04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220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ik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9°04'51.7"N 83°05'48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1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0910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ooster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8'15.4"N 81°56'01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3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2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ummit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10'15.1"N 81°31'00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9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2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ssill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7'46.8"N 81°31'19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9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23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lai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3'17.5"N 78°24'49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205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707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orett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0'10.4"N 78°37'50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5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922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2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927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ehigh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6'50.6"N 75°35'46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2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00600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entr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2'01.3"N 77°35'04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2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1018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edford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01'07.1"N 78°30'1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8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9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0703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ffli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6'16.0"N 77°38'56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305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chuylkill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2'12.6"N 76°12'3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1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0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406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iffli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6'16.0"N 77°38'56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1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807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heste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9°58'46.7"N 75°44'36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19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31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3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73114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ehigh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6'50.6"N 75°35'46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5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0915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umberland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09'13.6"N 77°13'56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0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317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ennsylvania Furnac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2'23.3"N 78°00'13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4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1618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ennsylvania Furnac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2'23.3"N 78°00'13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7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32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722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orthumberland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54'13.8"N 76°41'22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82722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mbri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1'48.3"N 78°41'08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90425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Indian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0'52.9"N 79°04'23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90425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ontou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02'04.0"N 76°39'32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1323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73108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Alleghany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27'18.0"N 80°05'33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1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2015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anheim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09'48.2"N 76°23'36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2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630023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ancaster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03'32.7"N 76°13'43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30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3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72105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entr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9'24.2"N 77°44'57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1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0609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ehigh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36'50.6"N 75°35'46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6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6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513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chuylkill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2'12.6"N 76°12'3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7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513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Indian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40'52.9"N 79°04'23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5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2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8218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hambersburg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9°56'15.2"N 77°39'45.0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8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0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03242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estmoreland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0°20'23.4"N 79°27'37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3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19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R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9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06094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R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rans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1°46'50.0"N 71°26'49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7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V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eene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8°17'46.0"N 78°28'48.2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12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75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12111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V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shing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8°42'45.9"N 78°09'38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14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0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82016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V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lacksburg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7°13'43.6"N 80°25'01.6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0/2014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Verno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36'40.5"N 90°51'14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23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ukesh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0'26.3"N 88°15'32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4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3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23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ukesha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00'26.3"N 88°15'32.5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76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.v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Barro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5°26'42.8"N 91°54'26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8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33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I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1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4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ribou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51'46.2"N 67°59'59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21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2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5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6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ebor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3°41'39.9"N 93°18'07.8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/19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0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Sabi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6°46'46.4"N 96°39'16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4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5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4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5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4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5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4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MT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5/2010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0613060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amden Co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36°26'43.5"N 76°16'03.1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6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884_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nd Fork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55'32.6"N 97°02'3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88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nd Fork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55'32.6"N 97°02'3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889_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nd Fork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55'32.6"N 97°02'3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9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4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4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4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23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1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Hoop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51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ft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8°24'42.5"N 97°24'36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11015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Grand Fork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7°55'32.6"N 97°02'37.7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/17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/5/2012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lastRenderedPageBreak/>
              <w:t>63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e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0'50.9"N 76°20'5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2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e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0'50.9"N 76°20'5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2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2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e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0'50.9"N 76°20'5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2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7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Freeville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2°30'50.9"N 76°20'50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12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25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1083000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30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806099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12.7"N 122°54'18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8/7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47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905227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12.7"N 122°54'18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6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2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923275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5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1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0923276S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9/25/2013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2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hilomath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24.7"N 123°22'10.9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3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Lebenon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2'12.7"N 122°54'18.3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Corvallis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44°33'54.5"N 123°16'01.4"W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1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3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  <w:tr w:rsidR="002D7683" w:rsidRPr="002D7683" w:rsidTr="005C009F">
        <w:trPr>
          <w:trHeight w:val="30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33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WA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93" w:type="pct"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2D7683" w:rsidRPr="002D7683" w:rsidRDefault="002D7683" w:rsidP="002D76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7683">
              <w:rPr>
                <w:rFonts w:ascii="Times New Roman" w:eastAsia="Times New Roman" w:hAnsi="Times New Roman" w:cs="Times New Roman"/>
              </w:rPr>
              <w:t>10/6/2011</w:t>
            </w:r>
          </w:p>
        </w:tc>
      </w:tr>
    </w:tbl>
    <w:p w:rsidR="002D7683" w:rsidRPr="002D7683" w:rsidRDefault="002D7683" w:rsidP="002D76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D7683">
        <w:rPr>
          <w:rFonts w:ascii="Times New Roman" w:eastAsia="Calibri" w:hAnsi="Times New Roman" w:cs="Times New Roman"/>
          <w:sz w:val="24"/>
          <w:szCs w:val="24"/>
          <w:vertAlign w:val="superscript"/>
        </w:rPr>
        <w:t>x</w:t>
      </w:r>
      <w:r w:rsidRPr="002D7683">
        <w:rPr>
          <w:rFonts w:ascii="Times New Roman" w:eastAsia="Calibri" w:hAnsi="Times New Roman" w:cs="Times New Roman"/>
          <w:sz w:val="24"/>
          <w:szCs w:val="24"/>
        </w:rPr>
        <w:t xml:space="preserve"> Isolates submitted prior to the USAblight project initiation in 2011 do not have USAblight IDs (http://www.usablight.org). Several isolates submitted during and after 2011 were not submitted to the USAblight database, and therefore also do not have USAblight IDs. na = not available.</w:t>
      </w:r>
    </w:p>
    <w:p w:rsidR="002D7683" w:rsidRPr="002D7683" w:rsidRDefault="002D7683" w:rsidP="002D76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D768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y </w:t>
      </w:r>
      <w:r w:rsidRPr="002D7683">
        <w:rPr>
          <w:rFonts w:ascii="Times New Roman" w:eastAsia="Calibri" w:hAnsi="Times New Roman" w:cs="Times New Roman"/>
          <w:sz w:val="24"/>
          <w:szCs w:val="24"/>
        </w:rPr>
        <w:t>Clonal lineages with a variant SSR genotype are denoted by (.v).</w:t>
      </w:r>
    </w:p>
    <w:p w:rsidR="002D7683" w:rsidRPr="002D7683" w:rsidRDefault="002D7683" w:rsidP="002D76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D7683">
        <w:rPr>
          <w:rFonts w:ascii="Times New Roman" w:eastAsia="Calibri" w:hAnsi="Times New Roman" w:cs="Times New Roman"/>
          <w:sz w:val="24"/>
          <w:szCs w:val="24"/>
          <w:vertAlign w:val="superscript"/>
        </w:rPr>
        <w:t>z</w:t>
      </w:r>
      <w:r w:rsidRPr="002D7683">
        <w:rPr>
          <w:rFonts w:ascii="Times New Roman" w:eastAsia="Calibri" w:hAnsi="Times New Roman" w:cs="Times New Roman"/>
          <w:sz w:val="24"/>
          <w:szCs w:val="24"/>
        </w:rPr>
        <w:t xml:space="preserve"> Isolate geographic coordinates are approximate.</w:t>
      </w:r>
    </w:p>
    <w:p w:rsidR="00D34545" w:rsidRDefault="008078F3"/>
    <w:sectPr w:rsidR="00D34545" w:rsidSect="002D76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83623C"/>
    <w:multiLevelType w:val="multilevel"/>
    <w:tmpl w:val="E4F89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683"/>
    <w:rsid w:val="002D7683"/>
    <w:rsid w:val="00751456"/>
    <w:rsid w:val="008078F3"/>
    <w:rsid w:val="00A7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61E5"/>
  <w15:chartTrackingRefBased/>
  <w15:docId w15:val="{F2E815D9-65D9-421D-BEAD-D33FA46A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D7683"/>
  </w:style>
  <w:style w:type="numbering" w:customStyle="1" w:styleId="NoList11">
    <w:name w:val="No List11"/>
    <w:next w:val="NoList"/>
    <w:uiPriority w:val="99"/>
    <w:semiHidden/>
    <w:unhideWhenUsed/>
    <w:rsid w:val="002D7683"/>
  </w:style>
  <w:style w:type="character" w:customStyle="1" w:styleId="WW-DefaultParagraphFont">
    <w:name w:val="WW-Default Paragraph Font"/>
    <w:rsid w:val="002D7683"/>
  </w:style>
  <w:style w:type="character" w:styleId="PageNumber">
    <w:name w:val="page number"/>
    <w:basedOn w:val="WW-DefaultParagraphFont"/>
    <w:rsid w:val="002D7683"/>
  </w:style>
  <w:style w:type="paragraph" w:styleId="BodyText">
    <w:name w:val="Body Text"/>
    <w:basedOn w:val="Normal"/>
    <w:link w:val="BodyTextChar"/>
    <w:rsid w:val="002D7683"/>
    <w:pPr>
      <w:widowControl w:val="0"/>
      <w:suppressAutoHyphens/>
      <w:spacing w:after="120" w:line="240" w:lineRule="auto"/>
    </w:pPr>
    <w:rPr>
      <w:rFonts w:ascii="Times" w:eastAsia="Times" w:hAnsi="Times" w:cs="Times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2D7683"/>
    <w:rPr>
      <w:rFonts w:ascii="Times" w:eastAsia="Times" w:hAnsi="Times" w:cs="Times"/>
      <w:sz w:val="24"/>
      <w:szCs w:val="20"/>
      <w:lang w:eastAsia="ar-SA"/>
    </w:rPr>
  </w:style>
  <w:style w:type="paragraph" w:styleId="List">
    <w:name w:val="List"/>
    <w:basedOn w:val="BodyText"/>
    <w:rsid w:val="002D7683"/>
    <w:rPr>
      <w:rFonts w:cs="Tahoma"/>
    </w:rPr>
  </w:style>
  <w:style w:type="paragraph" w:customStyle="1" w:styleId="Caption1">
    <w:name w:val="Caption1"/>
    <w:basedOn w:val="Normal"/>
    <w:rsid w:val="002D7683"/>
    <w:pPr>
      <w:widowControl w:val="0"/>
      <w:suppressLineNumbers/>
      <w:suppressAutoHyphens/>
      <w:spacing w:before="120" w:after="120" w:line="240" w:lineRule="auto"/>
    </w:pPr>
    <w:rPr>
      <w:rFonts w:ascii="Times" w:eastAsia="Times" w:hAnsi="Times" w:cs="Tahoma"/>
      <w:i/>
      <w:iCs/>
      <w:sz w:val="20"/>
      <w:szCs w:val="20"/>
      <w:lang w:eastAsia="ar-SA"/>
    </w:rPr>
  </w:style>
  <w:style w:type="paragraph" w:customStyle="1" w:styleId="Index">
    <w:name w:val="Index"/>
    <w:basedOn w:val="Normal"/>
    <w:rsid w:val="002D7683"/>
    <w:pPr>
      <w:widowControl w:val="0"/>
      <w:suppressLineNumbers/>
      <w:suppressAutoHyphens/>
      <w:spacing w:after="0" w:line="240" w:lineRule="auto"/>
    </w:pPr>
    <w:rPr>
      <w:rFonts w:ascii="Times" w:eastAsia="Times" w:hAnsi="Times" w:cs="Tahoma"/>
      <w:sz w:val="24"/>
      <w:szCs w:val="20"/>
      <w:lang w:eastAsia="ar-SA"/>
    </w:rPr>
  </w:style>
  <w:style w:type="paragraph" w:styleId="Header">
    <w:name w:val="header"/>
    <w:basedOn w:val="Normal"/>
    <w:link w:val="HeaderChar"/>
    <w:uiPriority w:val="99"/>
    <w:rsid w:val="002D7683"/>
    <w:pPr>
      <w:widowControl w:val="0"/>
      <w:tabs>
        <w:tab w:val="center" w:pos="4320"/>
        <w:tab w:val="right" w:pos="8640"/>
      </w:tabs>
      <w:suppressAutoHyphens/>
      <w:spacing w:after="0" w:line="240" w:lineRule="auto"/>
    </w:pPr>
    <w:rPr>
      <w:rFonts w:ascii="Times" w:eastAsia="Times" w:hAnsi="Times" w:cs="Times"/>
      <w:sz w:val="24"/>
      <w:szCs w:val="20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2D7683"/>
    <w:rPr>
      <w:rFonts w:ascii="Times" w:eastAsia="Times" w:hAnsi="Times" w:cs="Times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2D7683"/>
    <w:pPr>
      <w:widowControl w:val="0"/>
      <w:tabs>
        <w:tab w:val="center" w:pos="4320"/>
        <w:tab w:val="right" w:pos="8640"/>
      </w:tabs>
      <w:suppressAutoHyphens/>
      <w:spacing w:after="0" w:line="240" w:lineRule="auto"/>
    </w:pPr>
    <w:rPr>
      <w:rFonts w:ascii="Times" w:eastAsia="Times" w:hAnsi="Times" w:cs="Times"/>
      <w:sz w:val="24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2D7683"/>
    <w:rPr>
      <w:rFonts w:ascii="Times" w:eastAsia="Times" w:hAnsi="Times" w:cs="Times"/>
      <w:sz w:val="24"/>
      <w:szCs w:val="20"/>
      <w:lang w:eastAsia="ar-SA"/>
    </w:rPr>
  </w:style>
  <w:style w:type="paragraph" w:customStyle="1" w:styleId="WW-DocumentMap">
    <w:name w:val="WW-Document Map"/>
    <w:basedOn w:val="Normal"/>
    <w:rsid w:val="002D7683"/>
    <w:pPr>
      <w:widowControl w:val="0"/>
      <w:shd w:val="clear" w:color="auto" w:fill="000080"/>
      <w:suppressAutoHyphens/>
      <w:spacing w:after="0" w:line="240" w:lineRule="auto"/>
    </w:pPr>
    <w:rPr>
      <w:rFonts w:ascii="Helvetica" w:eastAsia="MS Gothic" w:hAnsi="Helvetica" w:cs="Times"/>
      <w:sz w:val="24"/>
      <w:szCs w:val="20"/>
      <w:lang w:eastAsia="ar-SA"/>
    </w:rPr>
  </w:style>
  <w:style w:type="paragraph" w:customStyle="1" w:styleId="Framecontents">
    <w:name w:val="Frame contents"/>
    <w:basedOn w:val="BodyText"/>
    <w:rsid w:val="002D7683"/>
  </w:style>
  <w:style w:type="numbering" w:customStyle="1" w:styleId="NoList111">
    <w:name w:val="No List111"/>
    <w:next w:val="NoList"/>
    <w:uiPriority w:val="99"/>
    <w:semiHidden/>
    <w:unhideWhenUsed/>
    <w:rsid w:val="002D7683"/>
  </w:style>
  <w:style w:type="character" w:customStyle="1" w:styleId="CommentTextChar">
    <w:name w:val="Comment Text Char"/>
    <w:basedOn w:val="DefaultParagraphFont"/>
    <w:link w:val="CommentText"/>
    <w:uiPriority w:val="99"/>
    <w:rsid w:val="002D7683"/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2D7683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D768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7683"/>
    <w:rPr>
      <w:b/>
      <w:bCs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D7683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D768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7683"/>
    <w:rPr>
      <w:rFonts w:ascii="Tahoma" w:hAnsi="Tahoma" w:cs="Tahoma"/>
      <w:sz w:val="16"/>
      <w:szCs w:val="16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2D768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D7683"/>
    <w:rPr>
      <w:rFonts w:ascii="Tahoma" w:hAnsi="Tahoma" w:cs="Tahoma"/>
      <w:sz w:val="16"/>
      <w:szCs w:val="16"/>
    </w:rPr>
  </w:style>
  <w:style w:type="paragraph" w:customStyle="1" w:styleId="NormalWeb1">
    <w:name w:val="Normal (Web)1"/>
    <w:basedOn w:val="Normal"/>
    <w:next w:val="NormalWeb"/>
    <w:uiPriority w:val="99"/>
    <w:unhideWhenUsed/>
    <w:rsid w:val="002D76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D7683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2D7683"/>
  </w:style>
  <w:style w:type="paragraph" w:customStyle="1" w:styleId="D345FF3D873148C5AE3FBF3267827368">
    <w:name w:val="D345FF3D873148C5AE3FBF3267827368"/>
    <w:rsid w:val="002D7683"/>
    <w:pPr>
      <w:spacing w:after="200" w:line="276" w:lineRule="auto"/>
    </w:pPr>
    <w:rPr>
      <w:rFonts w:ascii="Calibri" w:eastAsia="Times New Roman" w:hAnsi="Calibri" w:cs="Times New Roman"/>
      <w:lang w:eastAsia="ja-JP"/>
    </w:rPr>
  </w:style>
  <w:style w:type="numbering" w:customStyle="1" w:styleId="NoList1111">
    <w:name w:val="No List1111"/>
    <w:next w:val="NoList"/>
    <w:uiPriority w:val="99"/>
    <w:semiHidden/>
    <w:unhideWhenUsed/>
    <w:rsid w:val="002D7683"/>
  </w:style>
  <w:style w:type="paragraph" w:customStyle="1" w:styleId="CommentText2">
    <w:name w:val="Comment Text2"/>
    <w:basedOn w:val="Normal"/>
    <w:next w:val="CommentText"/>
    <w:uiPriority w:val="99"/>
    <w:rsid w:val="002D7683"/>
    <w:pPr>
      <w:widowControl w:val="0"/>
      <w:suppressAutoHyphens/>
      <w:spacing w:after="0" w:line="240" w:lineRule="auto"/>
    </w:pPr>
  </w:style>
  <w:style w:type="character" w:customStyle="1" w:styleId="CommentTextChar2">
    <w:name w:val="Comment Text Char2"/>
    <w:basedOn w:val="DefaultParagraphFont"/>
    <w:rsid w:val="002D7683"/>
    <w:rPr>
      <w:sz w:val="20"/>
      <w:szCs w:val="20"/>
    </w:rPr>
  </w:style>
  <w:style w:type="paragraph" w:customStyle="1" w:styleId="CommentSubject2">
    <w:name w:val="Comment Subject2"/>
    <w:basedOn w:val="CommentText"/>
    <w:next w:val="CommentText"/>
    <w:uiPriority w:val="99"/>
    <w:rsid w:val="002D7683"/>
    <w:pPr>
      <w:widowControl w:val="0"/>
      <w:suppressAutoHyphens/>
      <w:spacing w:after="0"/>
    </w:pPr>
    <w:rPr>
      <w:b/>
      <w:bCs/>
    </w:rPr>
  </w:style>
  <w:style w:type="character" w:customStyle="1" w:styleId="CommentSubjectChar2">
    <w:name w:val="Comment Subject Char2"/>
    <w:basedOn w:val="CommentTextChar2"/>
    <w:rsid w:val="002D7683"/>
    <w:rPr>
      <w:b/>
      <w:bCs/>
      <w:sz w:val="20"/>
      <w:szCs w:val="20"/>
    </w:rPr>
  </w:style>
  <w:style w:type="paragraph" w:customStyle="1" w:styleId="BalloonText2">
    <w:name w:val="Balloon Text2"/>
    <w:basedOn w:val="Normal"/>
    <w:next w:val="BalloonText"/>
    <w:uiPriority w:val="99"/>
    <w:rsid w:val="002D7683"/>
    <w:pPr>
      <w:widowControl w:val="0"/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2">
    <w:name w:val="Balloon Text Char2"/>
    <w:basedOn w:val="DefaultParagraphFont"/>
    <w:rsid w:val="002D768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2D7683"/>
    <w:pPr>
      <w:widowControl w:val="0"/>
      <w:suppressAutoHyphens/>
      <w:spacing w:after="0" w:line="240" w:lineRule="auto"/>
    </w:pPr>
    <w:rPr>
      <w:rFonts w:ascii="Times New Roman" w:eastAsia="Times" w:hAnsi="Times New Roman" w:cs="Times New Roman"/>
      <w:sz w:val="24"/>
      <w:szCs w:val="24"/>
      <w:lang w:eastAsia="ar-SA"/>
    </w:rPr>
  </w:style>
  <w:style w:type="numbering" w:customStyle="1" w:styleId="NoList2">
    <w:name w:val="No List2"/>
    <w:next w:val="NoList"/>
    <w:uiPriority w:val="99"/>
    <w:semiHidden/>
    <w:unhideWhenUsed/>
    <w:rsid w:val="002D7683"/>
  </w:style>
  <w:style w:type="numbering" w:customStyle="1" w:styleId="NoList12">
    <w:name w:val="No List12"/>
    <w:next w:val="NoList"/>
    <w:uiPriority w:val="99"/>
    <w:semiHidden/>
    <w:unhideWhenUsed/>
    <w:rsid w:val="002D7683"/>
  </w:style>
  <w:style w:type="numbering" w:customStyle="1" w:styleId="NoList11111">
    <w:name w:val="No List11111"/>
    <w:next w:val="NoList"/>
    <w:uiPriority w:val="99"/>
    <w:semiHidden/>
    <w:unhideWhenUsed/>
    <w:rsid w:val="002D7683"/>
  </w:style>
  <w:style w:type="table" w:customStyle="1" w:styleId="TableGrid1">
    <w:name w:val="Table Grid1"/>
    <w:basedOn w:val="TableNormal"/>
    <w:next w:val="TableGrid"/>
    <w:uiPriority w:val="59"/>
    <w:rsid w:val="002D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D7683"/>
  </w:style>
  <w:style w:type="table" w:customStyle="1" w:styleId="TableGrid11">
    <w:name w:val="Table Grid11"/>
    <w:basedOn w:val="TableNormal"/>
    <w:next w:val="TableGrid"/>
    <w:uiPriority w:val="59"/>
    <w:rsid w:val="002D76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2D7683"/>
  </w:style>
  <w:style w:type="table" w:customStyle="1" w:styleId="TableGrid2">
    <w:name w:val="Table Grid2"/>
    <w:basedOn w:val="TableNormal"/>
    <w:next w:val="TableGrid"/>
    <w:uiPriority w:val="59"/>
    <w:rsid w:val="002D76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2D7683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D7683"/>
    <w:pPr>
      <w:spacing w:after="0" w:line="240" w:lineRule="auto"/>
    </w:pPr>
    <w:rPr>
      <w:rFonts w:ascii="Times" w:eastAsia="Times" w:hAnsi="Times" w:cs="Times"/>
      <w:sz w:val="24"/>
      <w:szCs w:val="20"/>
      <w:lang w:eastAsia="ar-SA"/>
    </w:rPr>
  </w:style>
  <w:style w:type="numbering" w:customStyle="1" w:styleId="NoList5">
    <w:name w:val="No List5"/>
    <w:next w:val="NoList"/>
    <w:uiPriority w:val="99"/>
    <w:semiHidden/>
    <w:unhideWhenUsed/>
    <w:rsid w:val="002D7683"/>
  </w:style>
  <w:style w:type="numbering" w:customStyle="1" w:styleId="NoList13">
    <w:name w:val="No List13"/>
    <w:next w:val="NoList"/>
    <w:uiPriority w:val="99"/>
    <w:semiHidden/>
    <w:unhideWhenUsed/>
    <w:rsid w:val="002D7683"/>
  </w:style>
  <w:style w:type="numbering" w:customStyle="1" w:styleId="NoList112">
    <w:name w:val="No List112"/>
    <w:next w:val="NoList"/>
    <w:uiPriority w:val="99"/>
    <w:semiHidden/>
    <w:unhideWhenUsed/>
    <w:rsid w:val="002D7683"/>
  </w:style>
  <w:style w:type="character" w:styleId="Hyperlink">
    <w:name w:val="Hyperlink"/>
    <w:basedOn w:val="DefaultParagraphFont"/>
    <w:uiPriority w:val="99"/>
    <w:unhideWhenUsed/>
    <w:rsid w:val="002D76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2D7683"/>
    <w:rPr>
      <w:color w:val="800080"/>
      <w:u w:val="single"/>
    </w:rPr>
  </w:style>
  <w:style w:type="paragraph" w:customStyle="1" w:styleId="xl65">
    <w:name w:val="xl65"/>
    <w:basedOn w:val="Normal"/>
    <w:rsid w:val="002D768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2D768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2D768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2D768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2D76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2D76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2D76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2D76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2D768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2D768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2D768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2D768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numbering" w:customStyle="1" w:styleId="NoList21">
    <w:name w:val="No List21"/>
    <w:next w:val="NoList"/>
    <w:uiPriority w:val="99"/>
    <w:semiHidden/>
    <w:unhideWhenUsed/>
    <w:rsid w:val="002D7683"/>
  </w:style>
  <w:style w:type="table" w:customStyle="1" w:styleId="TableGrid21">
    <w:name w:val="Table Grid21"/>
    <w:basedOn w:val="TableNormal"/>
    <w:next w:val="TableGrid"/>
    <w:uiPriority w:val="59"/>
    <w:rsid w:val="002D76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2D7683"/>
  </w:style>
  <w:style w:type="table" w:customStyle="1" w:styleId="TableGrid3">
    <w:name w:val="Table Grid3"/>
    <w:basedOn w:val="TableNormal"/>
    <w:next w:val="TableGrid"/>
    <w:uiPriority w:val="59"/>
    <w:rsid w:val="002D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2D76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D7683"/>
    <w:pPr>
      <w:spacing w:line="240" w:lineRule="auto"/>
    </w:pPr>
  </w:style>
  <w:style w:type="character" w:customStyle="1" w:styleId="CommentTextChar3">
    <w:name w:val="Comment Text Char3"/>
    <w:basedOn w:val="DefaultParagraphFont"/>
    <w:uiPriority w:val="99"/>
    <w:semiHidden/>
    <w:rsid w:val="002D7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683"/>
    <w:rPr>
      <w:b/>
      <w:bCs/>
    </w:rPr>
  </w:style>
  <w:style w:type="character" w:customStyle="1" w:styleId="CommentSubjectChar3">
    <w:name w:val="Comment Subject Char3"/>
    <w:basedOn w:val="CommentTextChar"/>
    <w:uiPriority w:val="99"/>
    <w:semiHidden/>
    <w:rsid w:val="002D76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3">
    <w:name w:val="Balloon Text Char3"/>
    <w:basedOn w:val="DefaultParagraphFont"/>
    <w:uiPriority w:val="99"/>
    <w:semiHidden/>
    <w:rsid w:val="002D76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D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963</Words>
  <Characters>16894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16-10-24T21:06:00Z</dcterms:created>
  <dcterms:modified xsi:type="dcterms:W3CDTF">2016-10-24T21:58:00Z</dcterms:modified>
</cp:coreProperties>
</file>